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SUPPLEMENTARY TABLE 2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Yield and yield attributes data of 12 safflower genotypes recorded under RSM conditions (2020-21, 22)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tbl>
      <w:tblPr>
        <w:tblW w:w="10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135"/>
        <w:gridCol w:w="1134"/>
        <w:gridCol w:w="992"/>
        <w:gridCol w:w="993"/>
        <w:gridCol w:w="708"/>
        <w:gridCol w:w="851"/>
        <w:gridCol w:w="1276"/>
        <w:gridCol w:w="992"/>
        <w:gridCol w:w="1276"/>
        <w:gridCol w:w="850"/>
      </w:tblGrid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Biomass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PC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SC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WMC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WPC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WSC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lant height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I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C-523368-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2.6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6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3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89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8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6.4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0.9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1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3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26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3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0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.6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6.5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BHIMA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3.2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.3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1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23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.8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.96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.7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0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O-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6.0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5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38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8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.2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7.4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234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4.2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2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7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5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9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8.2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264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1.6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9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6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58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1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57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0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2.5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264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4.8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6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9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38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7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06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1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0.0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326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4.0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0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94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7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1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1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9.5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343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0.9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1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4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.3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07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.8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0.5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ISF 76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8.8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.1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0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24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.8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.5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.6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4.5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ARI 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7.1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3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.8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9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3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5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1.1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BNS 1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6.0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8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.3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81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.4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.6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.9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4.8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x valu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3.2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.3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1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23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.8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.96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.6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1.1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in Valu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2.6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1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9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5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5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6.4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8.3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66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1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21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1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6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4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4.28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DEV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57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63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1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6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15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2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09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78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7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2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6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V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Biomass: Total Dry Matter at maturity stage, NPC: Number of primary capitulum, NSC: Number of secondary capitulum, WM: Weight of main capitulum, WPC: Weight of primary capitulum  ,SY: Seed yield per plant, HI : Harvest Index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Nirmala UI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i w:val="false"/>
      <w:iCs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de">
    <w:name w:val="cod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qFormat/>
    <w:rPr>
      <w:b/>
      <w:bCs/>
      <w:sz w:val="20"/>
      <w:szCs w:val="20"/>
      <w:lang w:val="en-I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dentifier">
    <w:name w:val="identifier"/>
    <w:qFormat/>
    <w:rPr/>
  </w:style>
  <w:style w:type="character" w:styleId="Idlabel">
    <w:name w:val="id-label"/>
    <w:qFormat/>
    <w:rPr/>
  </w:style>
  <w:style w:type="character" w:styleId="Value">
    <w:name w:val="value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cs="Times New Roman"/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Mangal;Nirmala UI"/>
      <w:color w:val="auto"/>
      <w:sz w:val="22"/>
      <w:szCs w:val="22"/>
      <w:lang w:val="en-IN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;Nirmala UI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1T16:19:00Z</dcterms:created>
  <dc:creator>Manikanta Chennamsetty</dc:creator>
  <dc:description/>
  <cp:keywords/>
  <dc:language>en-US</dc:language>
  <cp:lastModifiedBy>Manikanta Chennamsetty</cp:lastModifiedBy>
  <cp:lastPrinted>2022-07-20T10:05:00Z</cp:lastPrinted>
  <dcterms:modified xsi:type="dcterms:W3CDTF">2023-06-24T15:54:00Z</dcterms:modified>
  <cp:revision>6</cp:revision>
  <dc:subject/>
  <dc:title/>
</cp:coreProperties>
</file>